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0" w:after="240"/>
        <w:jc w:val="left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UPPLEMENTARY DATA</w:t>
      </w:r>
    </w:p>
    <w:p>
      <w:pPr>
        <w:pStyle w:val="Normal"/>
        <w:widowControl/>
        <w:autoSpaceDE w:val="false"/>
        <w:spacing w:before="0" w:after="240"/>
        <w:jc w:val="left"/>
        <w:rPr>
          <w:sz w:val="18"/>
          <w:szCs w:val="18"/>
        </w:rPr>
      </w:pPr>
      <w:r>
        <w:rPr>
          <w:b/>
          <w:sz w:val="18"/>
          <w:szCs w:val="18"/>
        </w:rPr>
        <w:t xml:space="preserve">Appendix S1 </w:t>
      </w:r>
      <w:r>
        <w:rPr>
          <w:sz w:val="18"/>
          <w:szCs w:val="18"/>
        </w:rPr>
        <w:t>List of taxa with accession numbers obtained from GenBank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134"/>
        <w:gridCol w:w="993"/>
        <w:gridCol w:w="1275"/>
        <w:gridCol w:w="1134"/>
        <w:gridCol w:w="1134"/>
        <w:gridCol w:w="1134"/>
      </w:tblGrid>
      <w:tr>
        <w:trPr>
          <w:trHeight w:val="312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Tax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T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ETS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trnL-trnF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rpl32-trn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psbA-trn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rbcL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canthomintha lanceol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5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cinos arven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gastache foeniculu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066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066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37381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gastache pallid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gastache rugo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908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590067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gastache urticifoli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edronella canarien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849871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haunostoma mecistandr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eonia lusitani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inopodium ashe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5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linopodium gracil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5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ollinsonia canaden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5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Cunila inc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5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auphinea brevilab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41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orystaechas hast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acocephalum bullat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6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acocephalum parviflor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6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repanocaryum sewerzow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6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5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Elsholtzia cili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echoma longitub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561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708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echoma grand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561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echoma hederace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0061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890905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echoma hirsu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561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Glechoma sardo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Q4561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edeoma cost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7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rminum pyrenaic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5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385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ymenocrater bitumino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7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yptis laniflo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yssopus offici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37395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Isodon dawoen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allemantia canesce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avandula angustifol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epechinia calyci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epechinia lamiifol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epechinia mexic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ophanthus lipskyan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0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Lycopus uniflor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armoritis complanat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ehania cord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lissa axillar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lissa offici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ntha pulegi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1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eriandra bengalens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5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icromeria lan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9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Monarda citriodo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oeplingia leucophylloid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9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epeta catar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37421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cimum basilicu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Orthosiphon arist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419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erovskia atriplicifoli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lectranthus cremn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hododon ciliatu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osmarinus offici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4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2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570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lvia arist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3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lvia mellifer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3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lvia officinali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3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lvia paten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3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lvia przewalskii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2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3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4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tureja montan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chizonepeta multifid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etradenia fruticos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42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hymbra capitata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3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humeria majda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3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34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6675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  <w:tr>
        <w:trPr>
          <w:trHeight w:val="312" w:hRule="atLeast"/>
        </w:trPr>
        <w:tc>
          <w:tcPr>
            <w:tcW w:w="2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Ziziphora clinopodioides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14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21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F30140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66938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-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22680"/>
      <w:pgMar w:left="1797" w:right="1797" w:gutter="0" w:header="0" w:top="1440" w:footer="0" w:bottom="701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Tahoma" w:hAnsi="Tahoma" w:eastAsia="宋体" w:cs="Tahoma"/>
      <w:kern w:val="2"/>
      <w:sz w:val="16"/>
      <w:szCs w:val="16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eastAsia="宋体" w:cs="Tahoma"/>
      <w:kern w:val="2"/>
      <w:sz w:val="16"/>
      <w:szCs w:val="16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3T05:00:00Z</dcterms:created>
  <dc:creator>hp</dc:creator>
  <dc:description/>
  <cp:keywords/>
  <dc:language>en-US</dc:language>
  <cp:lastModifiedBy>tao Deng</cp:lastModifiedBy>
  <dcterms:modified xsi:type="dcterms:W3CDTF">2014-04-25T08:00:00Z</dcterms:modified>
  <cp:revision>34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